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Look w:val="04A0" w:firstRow="1" w:lastRow="0" w:firstColumn="1" w:lastColumn="0" w:noHBand="0" w:noVBand="1"/>
      </w:tblPr>
      <w:tblGrid>
        <w:gridCol w:w="9072"/>
      </w:tblGrid>
      <w:tr w:rsidR="006133E8" w:rsidRPr="00FD655F" w14:paraId="61376C72" w14:textId="77777777" w:rsidTr="00705F4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B958" w14:textId="77777777" w:rsidR="006133E8" w:rsidRDefault="006133E8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pplementary table 2</w:t>
            </w:r>
            <w:r w:rsidRPr="00617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ist of medications included in the study.</w:t>
            </w:r>
          </w:p>
          <w:p w14:paraId="4B644853" w14:textId="77777777" w:rsidR="006133E8" w:rsidRPr="00617FF8" w:rsidRDefault="006133E8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</w:tbl>
    <w:tbl>
      <w:tblPr>
        <w:tblStyle w:val="TableGrid"/>
        <w:tblW w:w="9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50"/>
        <w:gridCol w:w="1456"/>
        <w:gridCol w:w="1549"/>
      </w:tblGrid>
      <w:tr w:rsidR="006133E8" w14:paraId="207BAE27" w14:textId="77777777" w:rsidTr="00705F45">
        <w:trPr>
          <w:trHeight w:val="531"/>
        </w:trPr>
        <w:tc>
          <w:tcPr>
            <w:tcW w:w="496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83884" w14:textId="77777777" w:rsidR="006133E8" w:rsidRPr="00BC14DA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1585502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depressants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ACF765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ioid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9BB68E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xiolytic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74FC2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datives</w:t>
            </w:r>
          </w:p>
        </w:tc>
      </w:tr>
      <w:tr w:rsidR="006133E8" w14:paraId="189485D7" w14:textId="77777777" w:rsidTr="00705F45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D4DE91" w14:textId="77777777" w:rsidR="006133E8" w:rsidRPr="00B70ACA" w:rsidRDefault="006133E8" w:rsidP="00705F45">
            <w:pPr>
              <w:ind w:left="-105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ACA">
              <w:rPr>
                <w:rFonts w:ascii="Times New Roman" w:hAnsi="Times New Roman" w:cs="Times New Roman"/>
                <w:b/>
                <w:sz w:val="24"/>
                <w:szCs w:val="24"/>
              </w:rPr>
              <w:t>SS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select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serotonin reuptake inhibitors):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6B36B1" w14:textId="77777777" w:rsidR="006133E8" w:rsidRPr="00BC14DA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buprenorphin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1E1239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razolam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ADDA18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nitrazepam</w:t>
            </w:r>
          </w:p>
        </w:tc>
      </w:tr>
      <w:tr w:rsidR="006133E8" w14:paraId="7C3C29D2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14DF48A6" w14:textId="77777777" w:rsidR="006133E8" w:rsidRPr="00BC14DA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italopram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2BCFA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codeine</w:t>
            </w: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8B741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mazepam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23AB4328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azolam</w:t>
            </w:r>
          </w:p>
        </w:tc>
      </w:tr>
      <w:tr w:rsidR="006133E8" w14:paraId="77E03CE0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B1D6AC1" w14:textId="77777777" w:rsidR="006133E8" w:rsidRPr="00BC14DA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scitalopram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5458F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A3173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spirone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5D67F2F3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azepam</w:t>
            </w:r>
          </w:p>
        </w:tc>
      </w:tr>
      <w:tr w:rsidR="006133E8" w14:paraId="186CE571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708C4D17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luoxet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664F7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ydromorphone</w:t>
            </w: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C2A14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5BB70CA4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azepam</w:t>
            </w:r>
          </w:p>
        </w:tc>
      </w:tr>
      <w:tr w:rsidR="006133E8" w14:paraId="351CC013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4AAEF2D" w14:textId="77777777" w:rsidR="006133E8" w:rsidRPr="00BC14DA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luvoxam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663FE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6EE87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7009700E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lpidem</w:t>
            </w:r>
          </w:p>
        </w:tc>
      </w:tr>
      <w:tr w:rsidR="006133E8" w14:paraId="7E0160E3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B015D77" w14:textId="77777777" w:rsidR="006133E8" w:rsidRPr="00BC14DA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aroxet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B596C" w14:textId="77777777" w:rsidR="006133E8" w:rsidRPr="00BC14DA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oxycodone</w:t>
            </w: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2711B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20C9EFCD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piclone</w:t>
            </w:r>
          </w:p>
        </w:tc>
      </w:tr>
      <w:tr w:rsidR="006133E8" w14:paraId="0B2864CB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15EEE75E" w14:textId="77777777" w:rsidR="006133E8" w:rsidRPr="00BC14DA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ertral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EC137" w14:textId="77777777" w:rsidR="006133E8" w:rsidRPr="00BC14DA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tapentadol</w:t>
            </w:r>
            <w:proofErr w:type="spellEnd"/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71A12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486FFC21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45682B16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7AF7B51" w14:textId="77777777" w:rsidR="006133E8" w:rsidRPr="00B70ACA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70ACA">
              <w:rPr>
                <w:rFonts w:ascii="Times New Roman" w:hAnsi="Times New Roman" w:cs="Times New Roman"/>
                <w:b/>
                <w:sz w:val="24"/>
                <w:szCs w:val="24"/>
              </w:rPr>
              <w:t>SNRI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selective noradrenaline reuptake inhibit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: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1A956A" w14:textId="77777777" w:rsidR="006133E8" w:rsidRPr="00BC14DA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ramadol</w:t>
            </w: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E2C5D2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zepam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36CBD99D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6B20B2DA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4849B6AB" w14:textId="77777777" w:rsidR="006133E8" w:rsidRPr="00B70ACA" w:rsidRDefault="006133E8" w:rsidP="00705F45">
            <w:pPr>
              <w:ind w:left="-105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esvenlafax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1A97E" w14:textId="77777777" w:rsidR="006133E8" w:rsidRDefault="006133E8" w:rsidP="00705F45">
            <w:pPr>
              <w:tabs>
                <w:tab w:val="left" w:pos="360"/>
              </w:tabs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02BC7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299C4570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52EF4307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607A34E1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uloxet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B73EE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B4349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4D41087B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282CD6F4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3FEB5669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enlafax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EBF14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5404D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5B10A23D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57E84451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5B3F0B7B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70ACA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B70ACA">
              <w:rPr>
                <w:rFonts w:ascii="Times New Roman" w:hAnsi="Times New Roman" w:cs="Times New Roman"/>
                <w:b/>
                <w:sz w:val="24"/>
                <w:szCs w:val="24"/>
              </w:rPr>
              <w:t>O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ine oxidase inhibitors):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85A68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110C4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1B0CDF89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3E584FFE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0491A997" w14:textId="77777777" w:rsidR="006133E8" w:rsidRPr="00B70ACA" w:rsidRDefault="006133E8" w:rsidP="00705F45">
            <w:pPr>
              <w:ind w:left="-105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oclobemid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3ACAB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3F968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2FA3EA17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101B570D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5D01A2BB" w14:textId="77777777" w:rsidR="006133E8" w:rsidRPr="00B70ACA" w:rsidRDefault="006133E8" w:rsidP="00705F45">
            <w:pPr>
              <w:ind w:left="-105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henylzine</w:t>
            </w:r>
            <w:proofErr w:type="spellEnd"/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CC982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B5772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3C367460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19952B7F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03E74ED7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ranylcyprom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83BA9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5AD05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0DEB5E81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717990D7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0AB25632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C </w:t>
            </w:r>
            <w:r w:rsidRPr="00B70A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cyclic antidepressants):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A17256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AC3399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2B442CDB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524E7BDF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5FB68CA7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mitriptyl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EC8F1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FC36D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09E932CC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79624786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7F309F5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lomipram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1BDB8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7FAC8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6E0CBAAC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3B3D754F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4A5EE760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othiepin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DF25EB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E6C41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404BE92F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47CE9B5E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3FCA2B3F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oxepin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9D7AB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039569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4387B243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1F916897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5C2B359F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mipram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4F1C0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AB1630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167EF533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670C7378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8663223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ortriptyl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E34EA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0EACC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7C1C5C43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3D519F22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63B6A99E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rimipram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96093B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D1FC9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5AE92587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0CEDC67D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7F52B530" w14:textId="77777777" w:rsidR="006133E8" w:rsidRPr="00B70ACA" w:rsidRDefault="006133E8" w:rsidP="00705F45">
            <w:pPr>
              <w:ind w:left="-105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ACA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: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DEA7A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8FD80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13C1CD4D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14F285BB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18E466C7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gomelat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7B112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0ABAD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21A6BECD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1D1CE646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370126CF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upropion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A9ECD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B02E0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1BDA3480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60797A20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78BAC1C0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ianserin</w:t>
            </w:r>
            <w:proofErr w:type="spellEnd"/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7D70A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170E0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4D841DD6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5F3FA605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F4F003B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tazap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8B2C6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F1984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0102B0A7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4109346E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7D1063B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eboxetine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8C068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A0763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  <w:vAlign w:val="center"/>
          </w:tcPr>
          <w:p w14:paraId="4B6A1DE2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3E8" w14:paraId="78B94A9D" w14:textId="77777777" w:rsidTr="00705F45"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192D24D3" w14:textId="77777777" w:rsidR="006133E8" w:rsidRDefault="006133E8" w:rsidP="00705F45">
            <w:pPr>
              <w:ind w:left="-105" w:righ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BC14DA">
              <w:rPr>
                <w:rFonts w:ascii="Times New Roman" w:hAnsi="Times New Roman" w:cs="Times New Roman"/>
                <w:sz w:val="24"/>
                <w:szCs w:val="24"/>
              </w:rPr>
              <w:t>ortioxetine</w:t>
            </w:r>
          </w:p>
        </w:tc>
        <w:tc>
          <w:tcPr>
            <w:tcW w:w="1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A635A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27673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B6CBE7" w14:textId="77777777" w:rsidR="006133E8" w:rsidRDefault="006133E8" w:rsidP="00705F45">
            <w:pPr>
              <w:ind w:right="-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bookmarkEnd w:id="0"/>
    </w:tbl>
    <w:p w14:paraId="19336E70" w14:textId="77777777" w:rsidR="00E80896" w:rsidRDefault="00E80896"/>
    <w:sectPr w:rsidR="00E80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96"/>
    <w:rsid w:val="006133E8"/>
    <w:rsid w:val="00E8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3971"/>
  <w15:chartTrackingRefBased/>
  <w15:docId w15:val="{A22CF22E-AB3A-4185-8183-FF0C2507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3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rnardo</dc:creator>
  <cp:keywords/>
  <dc:description/>
  <cp:lastModifiedBy>Carla Bernardo</cp:lastModifiedBy>
  <cp:revision>2</cp:revision>
  <dcterms:created xsi:type="dcterms:W3CDTF">2023-07-10T05:38:00Z</dcterms:created>
  <dcterms:modified xsi:type="dcterms:W3CDTF">2023-07-10T05:38:00Z</dcterms:modified>
</cp:coreProperties>
</file>